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663"/>
        <w:gridCol w:w="1930"/>
        <w:gridCol w:w="1703"/>
        <w:gridCol w:w="3397"/>
        <w:gridCol w:w="1723"/>
        <w:gridCol w:w="1430"/>
      </w:tblGrid>
      <w:tr>
        <w:trPr>
          <w:trHeight w:val="285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egetation types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ites numbers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pecies numbers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ltitude range</w:t>
            </w:r>
          </w:p>
        </w:tc>
        <w:tc>
          <w:tcPr>
            <w:tcW w:w="3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Dominant and common species 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rowth-form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Life-history</w:t>
            </w:r>
          </w:p>
        </w:tc>
      </w:tr>
      <w:tr>
        <w:trPr>
          <w:trHeight w:val="285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adow steppe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1-2153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ris tectoru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hlomoidespratensi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ifolium repen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tc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r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nua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iennial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ennial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pical steppe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9-1958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tipa caucasica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tipa purpurea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oa annu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Stipa splenden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tc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erb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all-subshru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ubshrub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warf shru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emi-shrub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Undershrub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ru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nua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iennial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ennial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sert steppe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4-1604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tipa caucasi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tipa purpure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eriphidium terrae-alba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eratocarpus arenari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tc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r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an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all-subshru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ubshrub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warf shru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mi-shru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dershru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ru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nua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iennial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ennial</w:t>
            </w:r>
          </w:p>
        </w:tc>
      </w:tr>
      <w:tr>
        <w:trPr>
          <w:trHeight w:val="285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sert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-1723</w:t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aloxylon ammodendr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rascheninnikovia ceratoide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eriphidium_terrae-alba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tc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r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an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all-subshru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shru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Dwarf shrub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emi-shrub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dershru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rub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nua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iennial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ennial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Style14"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2:07:00Z</dcterms:created>
  <dc:creator>wowangzhefeng</dc:creator>
  <dc:description/>
  <cp:keywords/>
  <dc:language>en-US</dc:language>
  <cp:lastModifiedBy>Administrator</cp:lastModifiedBy>
  <dcterms:modified xsi:type="dcterms:W3CDTF">2018-11-22T11:14:00Z</dcterms:modified>
  <cp:revision>67</cp:revision>
  <dc:subject/>
  <dc:title/>
</cp:coreProperties>
</file>